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346" w:rsidRPr="005A2E34" w:rsidRDefault="00853BAB" w:rsidP="00C36346">
      <w:pPr>
        <w:spacing w:line="480" w:lineRule="auto"/>
        <w:rPr>
          <w:lang w:val="en-US"/>
        </w:rPr>
      </w:pPr>
      <w:r>
        <w:rPr>
          <w:lang w:val="en-US"/>
        </w:rPr>
        <w:t>Table 3</w:t>
      </w:r>
    </w:p>
    <w:p w:rsidR="00C36346" w:rsidRPr="001F2626" w:rsidRDefault="00082DCE" w:rsidP="00C36346">
      <w:pPr>
        <w:spacing w:line="480" w:lineRule="auto"/>
        <w:rPr>
          <w:i/>
          <w:lang w:val="en-US"/>
        </w:rPr>
      </w:pPr>
      <w:r>
        <w:rPr>
          <w:i/>
          <w:lang w:val="en-US"/>
        </w:rPr>
        <w:t>Standardized E</w:t>
      </w:r>
      <w:r w:rsidR="00C36346" w:rsidRPr="001F2626">
        <w:rPr>
          <w:i/>
          <w:lang w:val="en-US"/>
        </w:rPr>
        <w:t xml:space="preserve">stimates </w:t>
      </w:r>
      <w:proofErr w:type="gramStart"/>
      <w:r w:rsidR="00C36346" w:rsidRPr="001F2626">
        <w:rPr>
          <w:i/>
          <w:lang w:val="en-US"/>
        </w:rPr>
        <w:t xml:space="preserve">for </w:t>
      </w:r>
      <w:r>
        <w:rPr>
          <w:i/>
          <w:lang w:val="en-US"/>
        </w:rPr>
        <w:t>I</w:t>
      </w:r>
      <w:r w:rsidR="00C36346" w:rsidRPr="001F2626">
        <w:rPr>
          <w:i/>
          <w:lang w:val="en-US"/>
        </w:rPr>
        <w:t xml:space="preserve">ntercepts with </w:t>
      </w:r>
      <w:r>
        <w:rPr>
          <w:i/>
          <w:lang w:val="en-US"/>
        </w:rPr>
        <w:t>C</w:t>
      </w:r>
      <w:r w:rsidR="00C36346" w:rsidRPr="001F2626">
        <w:rPr>
          <w:i/>
          <w:lang w:val="en-US"/>
        </w:rPr>
        <w:t xml:space="preserve">onfidence </w:t>
      </w:r>
      <w:r>
        <w:rPr>
          <w:i/>
          <w:lang w:val="en-US"/>
        </w:rPr>
        <w:t>I</w:t>
      </w:r>
      <w:r w:rsidR="00C36346" w:rsidRPr="001F2626">
        <w:rPr>
          <w:i/>
          <w:lang w:val="en-US"/>
        </w:rPr>
        <w:t>ntervals</w:t>
      </w:r>
      <w:r w:rsidR="005056C0" w:rsidRPr="001F2626">
        <w:rPr>
          <w:i/>
          <w:lang w:val="en-US"/>
        </w:rPr>
        <w:t xml:space="preserve"> in</w:t>
      </w:r>
      <w:r w:rsidR="00397572" w:rsidRPr="001F2626">
        <w:rPr>
          <w:i/>
          <w:lang w:val="en-US"/>
        </w:rPr>
        <w:t xml:space="preserve"> </w:t>
      </w:r>
      <w:r>
        <w:rPr>
          <w:i/>
          <w:lang w:val="en-US"/>
        </w:rPr>
        <w:t>F</w:t>
      </w:r>
      <w:r w:rsidR="001F2626" w:rsidRPr="001F2626">
        <w:rPr>
          <w:i/>
          <w:lang w:val="en-US"/>
        </w:rPr>
        <w:t>our-</w:t>
      </w:r>
      <w:r>
        <w:rPr>
          <w:i/>
          <w:lang w:val="en-US"/>
        </w:rPr>
        <w:t>C</w:t>
      </w:r>
      <w:r w:rsidR="001F2626" w:rsidRPr="001F2626">
        <w:rPr>
          <w:i/>
          <w:lang w:val="en-US"/>
        </w:rPr>
        <w:t xml:space="preserve">lass </w:t>
      </w:r>
      <w:r>
        <w:rPr>
          <w:i/>
          <w:lang w:val="en-US"/>
        </w:rPr>
        <w:t>S</w:t>
      </w:r>
      <w:r w:rsidR="001F2626" w:rsidRPr="001F2626">
        <w:rPr>
          <w:i/>
          <w:lang w:val="en-US"/>
        </w:rPr>
        <w:t>olution over</w:t>
      </w:r>
      <w:r w:rsidR="008861C4" w:rsidRPr="001F2626">
        <w:rPr>
          <w:i/>
          <w:lang w:val="en-US"/>
        </w:rPr>
        <w:t xml:space="preserve"> </w:t>
      </w:r>
      <w:r w:rsidR="00183994">
        <w:rPr>
          <w:i/>
          <w:lang w:val="en-US"/>
        </w:rPr>
        <w:t>Early</w:t>
      </w:r>
      <w:r w:rsidR="00397572" w:rsidRPr="001F2626">
        <w:rPr>
          <w:i/>
          <w:lang w:val="en-US"/>
        </w:rPr>
        <w:t xml:space="preserve"> </w:t>
      </w:r>
      <w:r>
        <w:rPr>
          <w:i/>
          <w:lang w:val="en-US"/>
        </w:rPr>
        <w:t>N</w:t>
      </w:r>
      <w:r w:rsidR="001F2626" w:rsidRPr="001F2626">
        <w:rPr>
          <w:i/>
          <w:lang w:val="en-US"/>
        </w:rPr>
        <w:t xml:space="preserve">umber </w:t>
      </w:r>
      <w:r>
        <w:rPr>
          <w:i/>
          <w:lang w:val="en-US"/>
        </w:rPr>
        <w:t>S</w:t>
      </w:r>
      <w:r w:rsidR="00183994">
        <w:rPr>
          <w:i/>
          <w:lang w:val="en-US"/>
        </w:rPr>
        <w:t>kill Components</w:t>
      </w:r>
      <w:proofErr w:type="gramEnd"/>
    </w:p>
    <w:tbl>
      <w:tblPr>
        <w:tblStyle w:val="TableGrid"/>
        <w:tblW w:w="138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1266"/>
        <w:gridCol w:w="838"/>
        <w:gridCol w:w="816"/>
        <w:gridCol w:w="1266"/>
        <w:gridCol w:w="838"/>
        <w:gridCol w:w="816"/>
        <w:gridCol w:w="1266"/>
        <w:gridCol w:w="838"/>
        <w:gridCol w:w="908"/>
        <w:gridCol w:w="1200"/>
        <w:gridCol w:w="838"/>
        <w:gridCol w:w="919"/>
      </w:tblGrid>
      <w:tr w:rsidR="004367EE" w:rsidRPr="005A2E34" w:rsidTr="00C67494">
        <w:tc>
          <w:tcPr>
            <w:tcW w:w="2033" w:type="dxa"/>
            <w:tcBorders>
              <w:bottom w:val="nil"/>
            </w:tcBorders>
          </w:tcPr>
          <w:p w:rsidR="004367EE" w:rsidRPr="005A2E34" w:rsidRDefault="004367EE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9" w:type="dxa"/>
            <w:gridSpan w:val="12"/>
            <w:tcBorders>
              <w:bottom w:val="nil"/>
            </w:tcBorders>
          </w:tcPr>
          <w:p w:rsidR="004367EE" w:rsidRPr="005A2E34" w:rsidRDefault="004367EE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A2E34">
              <w:rPr>
                <w:sz w:val="20"/>
                <w:szCs w:val="20"/>
                <w:lang w:val="en-US"/>
              </w:rPr>
              <w:t>Latent group</w:t>
            </w:r>
          </w:p>
        </w:tc>
      </w:tr>
      <w:tr w:rsidR="004367EE" w:rsidRPr="005A2E34" w:rsidTr="00C67494">
        <w:tc>
          <w:tcPr>
            <w:tcW w:w="2033" w:type="dxa"/>
            <w:tcBorders>
              <w:top w:val="nil"/>
              <w:bottom w:val="nil"/>
            </w:tcBorders>
          </w:tcPr>
          <w:p w:rsidR="004367EE" w:rsidRPr="005A2E34" w:rsidRDefault="004367EE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gridSpan w:val="3"/>
            <w:tcBorders>
              <w:top w:val="nil"/>
              <w:bottom w:val="nil"/>
            </w:tcBorders>
          </w:tcPr>
          <w:p w:rsidR="004367EE" w:rsidRPr="005A2E34" w:rsidRDefault="00082DCE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rest-</w:t>
            </w:r>
            <w:r w:rsidR="004367EE">
              <w:rPr>
                <w:sz w:val="20"/>
                <w:szCs w:val="20"/>
                <w:lang w:val="en-US"/>
              </w:rPr>
              <w:t>performing</w:t>
            </w:r>
            <w:r w:rsidR="00613E5F">
              <w:rPr>
                <w:sz w:val="20"/>
                <w:szCs w:val="20"/>
                <w:lang w:val="en-US"/>
              </w:rPr>
              <w:t xml:space="preserve"> (</w:t>
            </w:r>
            <w:r w:rsidR="00613E5F" w:rsidRPr="00D46185">
              <w:rPr>
                <w:i/>
                <w:sz w:val="20"/>
                <w:szCs w:val="20"/>
                <w:lang w:val="en-US"/>
              </w:rPr>
              <w:t>25</w:t>
            </w:r>
            <w:r w:rsidR="00613E5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20" w:type="dxa"/>
            <w:gridSpan w:val="3"/>
            <w:tcBorders>
              <w:top w:val="nil"/>
              <w:bottom w:val="nil"/>
            </w:tcBorders>
          </w:tcPr>
          <w:p w:rsidR="004367EE" w:rsidRPr="005A2E34" w:rsidRDefault="00082DCE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-</w:t>
            </w:r>
            <w:r w:rsidR="004367EE" w:rsidRPr="005A2E34">
              <w:rPr>
                <w:sz w:val="20"/>
                <w:szCs w:val="20"/>
                <w:lang w:val="en-US"/>
              </w:rPr>
              <w:t xml:space="preserve">performing </w:t>
            </w:r>
            <w:r w:rsidR="00613E5F">
              <w:rPr>
                <w:sz w:val="20"/>
                <w:szCs w:val="20"/>
                <w:lang w:val="en-US"/>
              </w:rPr>
              <w:t>(</w:t>
            </w:r>
            <w:r w:rsidR="00613E5F" w:rsidRPr="00D46185">
              <w:rPr>
                <w:i/>
                <w:sz w:val="20"/>
                <w:szCs w:val="20"/>
                <w:lang w:val="en-US"/>
              </w:rPr>
              <w:t>71</w:t>
            </w:r>
            <w:r w:rsidR="00613E5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012" w:type="dxa"/>
            <w:gridSpan w:val="3"/>
            <w:tcBorders>
              <w:top w:val="nil"/>
              <w:bottom w:val="nil"/>
            </w:tcBorders>
          </w:tcPr>
          <w:p w:rsidR="004367EE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ar</w:t>
            </w:r>
            <w:r w:rsidR="00082DCE">
              <w:rPr>
                <w:sz w:val="20"/>
                <w:szCs w:val="20"/>
                <w:lang w:val="en-US"/>
              </w:rPr>
              <w:t xml:space="preserve"> average-</w:t>
            </w:r>
            <w:r w:rsidR="004367EE" w:rsidRPr="005A2E34">
              <w:rPr>
                <w:sz w:val="20"/>
                <w:szCs w:val="20"/>
                <w:lang w:val="en-US"/>
              </w:rPr>
              <w:t xml:space="preserve">performing </w:t>
            </w:r>
            <w:r>
              <w:rPr>
                <w:sz w:val="20"/>
                <w:szCs w:val="20"/>
                <w:lang w:val="en-US"/>
              </w:rPr>
              <w:t>(</w:t>
            </w:r>
            <w:r w:rsidRPr="00D46185">
              <w:rPr>
                <w:i/>
                <w:sz w:val="20"/>
                <w:szCs w:val="20"/>
                <w:lang w:val="en-US"/>
              </w:rPr>
              <w:t>14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57" w:type="dxa"/>
            <w:gridSpan w:val="3"/>
            <w:tcBorders>
              <w:top w:val="nil"/>
              <w:bottom w:val="nil"/>
            </w:tcBorders>
          </w:tcPr>
          <w:p w:rsidR="004367EE" w:rsidRPr="005A2E34" w:rsidRDefault="00082DCE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average-</w:t>
            </w:r>
            <w:r w:rsidR="004367EE" w:rsidRPr="005A2E34">
              <w:rPr>
                <w:sz w:val="20"/>
                <w:szCs w:val="20"/>
                <w:lang w:val="en-US"/>
              </w:rPr>
              <w:t xml:space="preserve">performing </w:t>
            </w:r>
            <w:r w:rsidR="00613E5F">
              <w:rPr>
                <w:sz w:val="20"/>
                <w:szCs w:val="20"/>
                <w:lang w:val="en-US"/>
              </w:rPr>
              <w:t>(</w:t>
            </w:r>
            <w:r w:rsidR="00613E5F" w:rsidRPr="00D46185">
              <w:rPr>
                <w:i/>
                <w:sz w:val="20"/>
                <w:szCs w:val="20"/>
                <w:lang w:val="en-US"/>
              </w:rPr>
              <w:t>197</w:t>
            </w:r>
            <w:r w:rsidR="00613E5F">
              <w:rPr>
                <w:sz w:val="20"/>
                <w:szCs w:val="20"/>
                <w:lang w:val="en-US"/>
              </w:rPr>
              <w:t>)</w:t>
            </w:r>
          </w:p>
        </w:tc>
      </w:tr>
      <w:tr w:rsidR="00D46185" w:rsidRPr="005A2E34" w:rsidTr="00C67494">
        <w:tc>
          <w:tcPr>
            <w:tcW w:w="2033" w:type="dxa"/>
            <w:tcBorders>
              <w:top w:val="nil"/>
              <w:bottom w:val="nil"/>
            </w:tcBorders>
          </w:tcPr>
          <w:p w:rsidR="00D46185" w:rsidRPr="005A2E34" w:rsidRDefault="00CB2752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nt variable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D46185" w:rsidRPr="00D46185" w:rsidRDefault="00D46185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46185">
              <w:rPr>
                <w:i/>
                <w:sz w:val="20"/>
                <w:szCs w:val="20"/>
                <w:lang w:val="en-US"/>
              </w:rPr>
              <w:t>i</w:t>
            </w:r>
            <w:proofErr w:type="spellEnd"/>
            <w:r w:rsidRPr="00D46185">
              <w:rPr>
                <w:i/>
                <w:sz w:val="20"/>
                <w:szCs w:val="20"/>
                <w:lang w:val="en-US"/>
              </w:rPr>
              <w:t xml:space="preserve"> (S.E.)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:rsidR="00D46185" w:rsidRPr="00D46185" w:rsidRDefault="005A6E83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I (99</w:t>
            </w:r>
            <w:r w:rsidR="00D46185" w:rsidRPr="00D46185">
              <w:rPr>
                <w:i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D46185" w:rsidRPr="00D46185" w:rsidRDefault="00D46185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46185">
              <w:rPr>
                <w:i/>
                <w:sz w:val="20"/>
                <w:szCs w:val="20"/>
                <w:lang w:val="en-US"/>
              </w:rPr>
              <w:t>i</w:t>
            </w:r>
            <w:proofErr w:type="spellEnd"/>
            <w:r w:rsidRPr="00D46185">
              <w:rPr>
                <w:i/>
                <w:sz w:val="20"/>
                <w:szCs w:val="20"/>
                <w:lang w:val="en-US"/>
              </w:rPr>
              <w:t xml:space="preserve"> (S.E.)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:rsidR="00D46185" w:rsidRPr="00D46185" w:rsidRDefault="005A6E83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I (99</w:t>
            </w:r>
            <w:r w:rsidR="00D46185" w:rsidRPr="00D46185">
              <w:rPr>
                <w:i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D46185" w:rsidRPr="00D46185" w:rsidRDefault="00D46185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46185">
              <w:rPr>
                <w:i/>
                <w:sz w:val="20"/>
                <w:szCs w:val="20"/>
                <w:lang w:val="en-US"/>
              </w:rPr>
              <w:t>i</w:t>
            </w:r>
            <w:proofErr w:type="spellEnd"/>
            <w:r w:rsidRPr="00D46185">
              <w:rPr>
                <w:i/>
                <w:sz w:val="20"/>
                <w:szCs w:val="20"/>
                <w:lang w:val="en-US"/>
              </w:rPr>
              <w:t xml:space="preserve"> (S.E.)</w:t>
            </w:r>
          </w:p>
        </w:tc>
        <w:tc>
          <w:tcPr>
            <w:tcW w:w="1746" w:type="dxa"/>
            <w:gridSpan w:val="2"/>
            <w:tcBorders>
              <w:top w:val="nil"/>
              <w:bottom w:val="nil"/>
            </w:tcBorders>
          </w:tcPr>
          <w:p w:rsidR="00D46185" w:rsidRPr="00D46185" w:rsidRDefault="005A6E83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I (99</w:t>
            </w:r>
            <w:r w:rsidR="00D46185" w:rsidRPr="00D46185">
              <w:rPr>
                <w:i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D46185" w:rsidRPr="00D46185" w:rsidRDefault="00D46185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46185">
              <w:rPr>
                <w:i/>
                <w:sz w:val="20"/>
                <w:szCs w:val="20"/>
                <w:lang w:val="en-US"/>
              </w:rPr>
              <w:t>i</w:t>
            </w:r>
            <w:proofErr w:type="spellEnd"/>
            <w:r w:rsidRPr="00D46185">
              <w:rPr>
                <w:i/>
                <w:sz w:val="20"/>
                <w:szCs w:val="20"/>
                <w:lang w:val="en-US"/>
              </w:rPr>
              <w:t xml:space="preserve"> (S.E.)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</w:tcPr>
          <w:p w:rsidR="00D46185" w:rsidRPr="00D46185" w:rsidRDefault="005A6E83" w:rsidP="0073621E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I (99</w:t>
            </w:r>
            <w:r w:rsidR="00D46185" w:rsidRPr="00D46185">
              <w:rPr>
                <w:i/>
                <w:sz w:val="20"/>
                <w:szCs w:val="20"/>
                <w:lang w:val="en-US"/>
              </w:rPr>
              <w:t xml:space="preserve"> %)</w:t>
            </w:r>
          </w:p>
        </w:tc>
      </w:tr>
      <w:tr w:rsidR="00613E5F" w:rsidRPr="005A2E34" w:rsidTr="00C67494"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:rsidR="00613E5F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613E5F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613E5F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613E5F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613E5F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613E5F" w:rsidRPr="005A2E34" w:rsidRDefault="00A26514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613E5F" w:rsidRPr="005A2E34" w:rsidRDefault="00A26514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613E5F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613E5F" w:rsidRPr="005A2E34" w:rsidRDefault="00A26514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613E5F" w:rsidRPr="005A2E34" w:rsidRDefault="00A26514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613E5F" w:rsidRPr="005A2E34" w:rsidRDefault="00613E5F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613E5F" w:rsidRPr="005A2E34" w:rsidRDefault="00A26514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:rsidR="00613E5F" w:rsidRPr="005A2E34" w:rsidRDefault="00A26514" w:rsidP="0073621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</w:t>
            </w:r>
          </w:p>
        </w:tc>
      </w:tr>
      <w:tr w:rsidR="00A26514" w:rsidRPr="005A2E34" w:rsidTr="00C67494">
        <w:tc>
          <w:tcPr>
            <w:tcW w:w="2033" w:type="dxa"/>
            <w:tcBorders>
              <w:top w:val="single" w:sz="4" w:space="0" w:color="auto"/>
            </w:tcBorders>
          </w:tcPr>
          <w:p w:rsidR="004367EE" w:rsidRPr="005A2E34" w:rsidRDefault="00082DC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point 1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CE7D93" w:rsidP="00CE7D9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</w:t>
            </w:r>
            <w:r w:rsidR="00082DCE">
              <w:rPr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266" w:type="dxa"/>
          </w:tcPr>
          <w:p w:rsidR="004367EE" w:rsidRPr="005A2E34" w:rsidRDefault="00613E5F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3 (0.27)</w:t>
            </w:r>
          </w:p>
        </w:tc>
        <w:tc>
          <w:tcPr>
            <w:tcW w:w="838" w:type="dxa"/>
          </w:tcPr>
          <w:p w:rsidR="004367EE" w:rsidRPr="005A2E34" w:rsidRDefault="00613E5F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5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51</w:t>
            </w:r>
          </w:p>
        </w:tc>
        <w:tc>
          <w:tcPr>
            <w:tcW w:w="1266" w:type="dxa"/>
          </w:tcPr>
          <w:p w:rsidR="004367EE" w:rsidRPr="005A2E34" w:rsidRDefault="00D4618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9 (0.20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49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1</w:t>
            </w:r>
          </w:p>
        </w:tc>
        <w:tc>
          <w:tcPr>
            <w:tcW w:w="1266" w:type="dxa"/>
          </w:tcPr>
          <w:p w:rsidR="004367EE" w:rsidRPr="005A2E34" w:rsidRDefault="00D4618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8 (0.12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90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200" w:type="dxa"/>
          </w:tcPr>
          <w:p w:rsidR="004367EE" w:rsidRPr="005A2E34" w:rsidRDefault="00D4618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06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919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CE7D93" w:rsidP="00CE7D9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ping Skills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08 (0.54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7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3</w:t>
            </w:r>
          </w:p>
        </w:tc>
        <w:tc>
          <w:tcPr>
            <w:tcW w:w="1266" w:type="dxa"/>
          </w:tcPr>
          <w:p w:rsidR="004367EE" w:rsidRPr="005A2E34" w:rsidRDefault="00D4618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6 (0.26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0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3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0.11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90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200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 (0.10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919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082DC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point 2</w:t>
            </w: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CE7D93" w:rsidP="00CE7D9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</w:t>
            </w:r>
            <w:r w:rsidR="00082DCE">
              <w:rPr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7 (0.29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2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0</w:t>
            </w:r>
          </w:p>
        </w:tc>
        <w:tc>
          <w:tcPr>
            <w:tcW w:w="1266" w:type="dxa"/>
          </w:tcPr>
          <w:p w:rsidR="004367EE" w:rsidRPr="005A2E34" w:rsidRDefault="00D4618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9 (0.16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1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8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4 (0.12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5</w:t>
            </w:r>
          </w:p>
        </w:tc>
        <w:tc>
          <w:tcPr>
            <w:tcW w:w="90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00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 (0.10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919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CE7D93" w:rsidP="00CE7D9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ping Skills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61 (0.56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6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6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9 (0.25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 (0.08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0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200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08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919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A2E34">
              <w:rPr>
                <w:sz w:val="20"/>
                <w:szCs w:val="20"/>
                <w:lang w:val="en-US"/>
              </w:rPr>
              <w:t>Verbal counting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5 (0.32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8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7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5 (0.21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2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4</w:t>
            </w:r>
          </w:p>
        </w:tc>
        <w:tc>
          <w:tcPr>
            <w:tcW w:w="126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 (0.14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4</w:t>
            </w:r>
          </w:p>
        </w:tc>
        <w:tc>
          <w:tcPr>
            <w:tcW w:w="90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200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 (0.11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919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082DC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point 3</w:t>
            </w: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67494" w:rsidRPr="005A2E34" w:rsidTr="00C67494">
        <w:tc>
          <w:tcPr>
            <w:tcW w:w="2033" w:type="dxa"/>
          </w:tcPr>
          <w:p w:rsidR="00C67494" w:rsidRPr="005A2E34" w:rsidRDefault="00CE7D93" w:rsidP="00CE7D9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</w:t>
            </w:r>
            <w:r w:rsidR="00C67494">
              <w:rPr>
                <w:sz w:val="20"/>
                <w:szCs w:val="20"/>
                <w:lang w:val="en-US"/>
              </w:rPr>
              <w:t>C</w:t>
            </w:r>
            <w:r w:rsidR="00C67494" w:rsidRPr="005A2E34">
              <w:rPr>
                <w:sz w:val="20"/>
                <w:szCs w:val="20"/>
                <w:lang w:val="en-US"/>
              </w:rPr>
              <w:t>omparison</w:t>
            </w:r>
          </w:p>
        </w:tc>
        <w:tc>
          <w:tcPr>
            <w:tcW w:w="1266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3 (0.33)</w:t>
            </w:r>
          </w:p>
        </w:tc>
        <w:tc>
          <w:tcPr>
            <w:tcW w:w="838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4</w:t>
            </w:r>
          </w:p>
        </w:tc>
        <w:tc>
          <w:tcPr>
            <w:tcW w:w="816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9</w:t>
            </w:r>
          </w:p>
        </w:tc>
        <w:tc>
          <w:tcPr>
            <w:tcW w:w="1266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3 (0.18)</w:t>
            </w:r>
          </w:p>
        </w:tc>
        <w:tc>
          <w:tcPr>
            <w:tcW w:w="838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7</w:t>
            </w:r>
          </w:p>
        </w:tc>
        <w:tc>
          <w:tcPr>
            <w:tcW w:w="816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1</w:t>
            </w:r>
          </w:p>
        </w:tc>
        <w:tc>
          <w:tcPr>
            <w:tcW w:w="1266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9 (0.10)</w:t>
            </w:r>
          </w:p>
        </w:tc>
        <w:tc>
          <w:tcPr>
            <w:tcW w:w="838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2</w:t>
            </w:r>
          </w:p>
        </w:tc>
        <w:tc>
          <w:tcPr>
            <w:tcW w:w="908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00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0.12)</w:t>
            </w:r>
          </w:p>
        </w:tc>
        <w:tc>
          <w:tcPr>
            <w:tcW w:w="838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919" w:type="dxa"/>
          </w:tcPr>
          <w:p w:rsidR="00C67494" w:rsidRPr="005A2E34" w:rsidRDefault="00C67494" w:rsidP="008869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CE7D93" w:rsidP="00CE7D9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ping Skills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7 (0.32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0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5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0 (0.13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1</w:t>
            </w:r>
          </w:p>
        </w:tc>
        <w:tc>
          <w:tcPr>
            <w:tcW w:w="126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4 (0.10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90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00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 (0.11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919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 w:rsidR="00A26514" w:rsidRPr="005A2E34" w:rsidTr="00C67494">
        <w:tc>
          <w:tcPr>
            <w:tcW w:w="2033" w:type="dxa"/>
          </w:tcPr>
          <w:p w:rsidR="004367EE" w:rsidRPr="005A2E34" w:rsidRDefault="004367EE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A2E34">
              <w:rPr>
                <w:sz w:val="20"/>
                <w:szCs w:val="20"/>
                <w:lang w:val="en-US"/>
              </w:rPr>
              <w:t>Verbal Countin</w:t>
            </w:r>
            <w:bookmarkStart w:id="0" w:name="_GoBack"/>
            <w:bookmarkEnd w:id="0"/>
            <w:r w:rsidRPr="005A2E34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6 (0.34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7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9</w:t>
            </w:r>
          </w:p>
        </w:tc>
        <w:tc>
          <w:tcPr>
            <w:tcW w:w="1266" w:type="dxa"/>
          </w:tcPr>
          <w:p w:rsidR="004367EE" w:rsidRPr="005A2E34" w:rsidRDefault="00CB2752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8 (0.20)</w:t>
            </w:r>
          </w:p>
        </w:tc>
        <w:tc>
          <w:tcPr>
            <w:tcW w:w="838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4</w:t>
            </w:r>
          </w:p>
        </w:tc>
        <w:tc>
          <w:tcPr>
            <w:tcW w:w="81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5</w:t>
            </w:r>
          </w:p>
        </w:tc>
        <w:tc>
          <w:tcPr>
            <w:tcW w:w="1266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 (0.13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90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200" w:type="dxa"/>
          </w:tcPr>
          <w:p w:rsidR="004367EE" w:rsidRPr="005A2E34" w:rsidRDefault="006928F5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(0.09)</w:t>
            </w:r>
          </w:p>
        </w:tc>
        <w:tc>
          <w:tcPr>
            <w:tcW w:w="838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919" w:type="dxa"/>
          </w:tcPr>
          <w:p w:rsidR="004367EE" w:rsidRPr="005A2E34" w:rsidRDefault="00A27017" w:rsidP="0073621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</w:tr>
    </w:tbl>
    <w:p w:rsidR="001C41C7" w:rsidRDefault="00301CC3">
      <w:pPr>
        <w:rPr>
          <w:sz w:val="20"/>
          <w:szCs w:val="20"/>
          <w:lang w:val="en-US"/>
        </w:rPr>
      </w:pPr>
      <w:r w:rsidRPr="00301CC3">
        <w:rPr>
          <w:sz w:val="20"/>
          <w:szCs w:val="20"/>
          <w:lang w:val="en-US"/>
        </w:rPr>
        <w:t xml:space="preserve">Notes. </w:t>
      </w:r>
      <w:r>
        <w:rPr>
          <w:sz w:val="20"/>
          <w:szCs w:val="20"/>
          <w:lang w:val="en-US"/>
        </w:rPr>
        <w:t>I = Inter</w:t>
      </w:r>
      <w:r w:rsidR="00D72F54">
        <w:rPr>
          <w:sz w:val="20"/>
          <w:szCs w:val="20"/>
          <w:lang w:val="en-US"/>
        </w:rPr>
        <w:t>cept; CI = Confidence intervals.</w:t>
      </w:r>
    </w:p>
    <w:p w:rsidR="00E62FDA" w:rsidRPr="00301CC3" w:rsidRDefault="00E62FDA">
      <w:pPr>
        <w:rPr>
          <w:sz w:val="20"/>
          <w:szCs w:val="20"/>
          <w:lang w:val="en-US"/>
        </w:rPr>
      </w:pPr>
    </w:p>
    <w:sectPr w:rsidR="00E62FDA" w:rsidRPr="00301CC3" w:rsidSect="00C363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DD440E6E"/>
    <w:lvl w:ilvl="0" w:tplc="A388355E">
      <w:start w:val="1"/>
      <w:numFmt w:val="decimal"/>
      <w:pStyle w:val="Numberedlists"/>
      <w:lvlText w:val="(%1)"/>
      <w:lvlJc w:val="right"/>
      <w:pPr>
        <w:ind w:left="720" w:hanging="15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B7CA4C02"/>
    <w:lvl w:ilvl="0" w:tplc="F5D45DE6">
      <w:start w:val="1"/>
      <w:numFmt w:val="bullet"/>
      <w:pStyle w:val="Bulletedlis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346"/>
    <w:rsid w:val="000006A8"/>
    <w:rsid w:val="00001699"/>
    <w:rsid w:val="00015330"/>
    <w:rsid w:val="000230E2"/>
    <w:rsid w:val="00026602"/>
    <w:rsid w:val="00030498"/>
    <w:rsid w:val="00032FAF"/>
    <w:rsid w:val="000374DC"/>
    <w:rsid w:val="0004419F"/>
    <w:rsid w:val="000571FD"/>
    <w:rsid w:val="000724B3"/>
    <w:rsid w:val="000726DF"/>
    <w:rsid w:val="00073041"/>
    <w:rsid w:val="00073121"/>
    <w:rsid w:val="00082DCE"/>
    <w:rsid w:val="000868F7"/>
    <w:rsid w:val="00095290"/>
    <w:rsid w:val="00096C12"/>
    <w:rsid w:val="00097F2E"/>
    <w:rsid w:val="000A4423"/>
    <w:rsid w:val="000A753A"/>
    <w:rsid w:val="000B06B2"/>
    <w:rsid w:val="000B2A8C"/>
    <w:rsid w:val="000B417E"/>
    <w:rsid w:val="000C0B1F"/>
    <w:rsid w:val="000D1F42"/>
    <w:rsid w:val="000D7486"/>
    <w:rsid w:val="000E0D28"/>
    <w:rsid w:val="000F0D8F"/>
    <w:rsid w:val="000F1007"/>
    <w:rsid w:val="000F2615"/>
    <w:rsid w:val="000F32A7"/>
    <w:rsid w:val="001054B2"/>
    <w:rsid w:val="00111518"/>
    <w:rsid w:val="00120AA0"/>
    <w:rsid w:val="00120BB7"/>
    <w:rsid w:val="00121104"/>
    <w:rsid w:val="00134C37"/>
    <w:rsid w:val="0013560D"/>
    <w:rsid w:val="001369FC"/>
    <w:rsid w:val="001375A3"/>
    <w:rsid w:val="00145299"/>
    <w:rsid w:val="00146A40"/>
    <w:rsid w:val="00147F17"/>
    <w:rsid w:val="00151268"/>
    <w:rsid w:val="00162B88"/>
    <w:rsid w:val="0016369F"/>
    <w:rsid w:val="001654A2"/>
    <w:rsid w:val="00165B5F"/>
    <w:rsid w:val="00167CF2"/>
    <w:rsid w:val="00183994"/>
    <w:rsid w:val="0018477A"/>
    <w:rsid w:val="00194F05"/>
    <w:rsid w:val="0019611C"/>
    <w:rsid w:val="00196C1E"/>
    <w:rsid w:val="001A5D5B"/>
    <w:rsid w:val="001A7CA2"/>
    <w:rsid w:val="001B2A0D"/>
    <w:rsid w:val="001B323E"/>
    <w:rsid w:val="001B5623"/>
    <w:rsid w:val="001B5DAD"/>
    <w:rsid w:val="001C2CBB"/>
    <w:rsid w:val="001D0B59"/>
    <w:rsid w:val="001E2708"/>
    <w:rsid w:val="001E5A21"/>
    <w:rsid w:val="001E6305"/>
    <w:rsid w:val="001E6B25"/>
    <w:rsid w:val="001F2626"/>
    <w:rsid w:val="001F5F3B"/>
    <w:rsid w:val="0020339C"/>
    <w:rsid w:val="00245E08"/>
    <w:rsid w:val="00251B21"/>
    <w:rsid w:val="00252567"/>
    <w:rsid w:val="00254870"/>
    <w:rsid w:val="002551B8"/>
    <w:rsid w:val="00256260"/>
    <w:rsid w:val="00260713"/>
    <w:rsid w:val="00261C08"/>
    <w:rsid w:val="00261EE3"/>
    <w:rsid w:val="002644A5"/>
    <w:rsid w:val="0026667B"/>
    <w:rsid w:val="00281BE1"/>
    <w:rsid w:val="002838B9"/>
    <w:rsid w:val="002841F7"/>
    <w:rsid w:val="002848B6"/>
    <w:rsid w:val="002927A3"/>
    <w:rsid w:val="00297F64"/>
    <w:rsid w:val="002A5ADA"/>
    <w:rsid w:val="002B0643"/>
    <w:rsid w:val="002B3D4A"/>
    <w:rsid w:val="002C1B32"/>
    <w:rsid w:val="002C5648"/>
    <w:rsid w:val="002C57B4"/>
    <w:rsid w:val="002C7494"/>
    <w:rsid w:val="002D06CC"/>
    <w:rsid w:val="002D0847"/>
    <w:rsid w:val="002E6781"/>
    <w:rsid w:val="002F2AED"/>
    <w:rsid w:val="002F31E1"/>
    <w:rsid w:val="002F7070"/>
    <w:rsid w:val="00301CC3"/>
    <w:rsid w:val="00302961"/>
    <w:rsid w:val="0031069F"/>
    <w:rsid w:val="003402C9"/>
    <w:rsid w:val="00342F0B"/>
    <w:rsid w:val="00344471"/>
    <w:rsid w:val="00344B00"/>
    <w:rsid w:val="00344C05"/>
    <w:rsid w:val="00345EE8"/>
    <w:rsid w:val="00346DDF"/>
    <w:rsid w:val="00350C49"/>
    <w:rsid w:val="00352F70"/>
    <w:rsid w:val="00367ECE"/>
    <w:rsid w:val="003804E9"/>
    <w:rsid w:val="0038241B"/>
    <w:rsid w:val="00385855"/>
    <w:rsid w:val="003923C4"/>
    <w:rsid w:val="00395267"/>
    <w:rsid w:val="00397572"/>
    <w:rsid w:val="003A4B3C"/>
    <w:rsid w:val="003B2A04"/>
    <w:rsid w:val="003C00AC"/>
    <w:rsid w:val="003C4A42"/>
    <w:rsid w:val="003D464D"/>
    <w:rsid w:val="003D4BBF"/>
    <w:rsid w:val="003D50EC"/>
    <w:rsid w:val="003D7B88"/>
    <w:rsid w:val="003E4E88"/>
    <w:rsid w:val="003F503C"/>
    <w:rsid w:val="0040060A"/>
    <w:rsid w:val="0040270A"/>
    <w:rsid w:val="004048B1"/>
    <w:rsid w:val="00406129"/>
    <w:rsid w:val="00407A5D"/>
    <w:rsid w:val="004108A9"/>
    <w:rsid w:val="00413B95"/>
    <w:rsid w:val="0042461E"/>
    <w:rsid w:val="00424B1C"/>
    <w:rsid w:val="00431AE8"/>
    <w:rsid w:val="00434311"/>
    <w:rsid w:val="00434989"/>
    <w:rsid w:val="004352D5"/>
    <w:rsid w:val="004367EE"/>
    <w:rsid w:val="00437D23"/>
    <w:rsid w:val="00450FF0"/>
    <w:rsid w:val="004525F1"/>
    <w:rsid w:val="00461803"/>
    <w:rsid w:val="00466332"/>
    <w:rsid w:val="0048528D"/>
    <w:rsid w:val="00487537"/>
    <w:rsid w:val="00492467"/>
    <w:rsid w:val="00492D63"/>
    <w:rsid w:val="00493EE1"/>
    <w:rsid w:val="0049456C"/>
    <w:rsid w:val="004A1327"/>
    <w:rsid w:val="004A6DE5"/>
    <w:rsid w:val="004B64A1"/>
    <w:rsid w:val="004C10FF"/>
    <w:rsid w:val="004D4495"/>
    <w:rsid w:val="004D5EFE"/>
    <w:rsid w:val="004E6B84"/>
    <w:rsid w:val="004F4ECB"/>
    <w:rsid w:val="004F670F"/>
    <w:rsid w:val="00501548"/>
    <w:rsid w:val="00503C59"/>
    <w:rsid w:val="00504B10"/>
    <w:rsid w:val="005056C0"/>
    <w:rsid w:val="005066C8"/>
    <w:rsid w:val="00507350"/>
    <w:rsid w:val="00527760"/>
    <w:rsid w:val="005309C0"/>
    <w:rsid w:val="00543790"/>
    <w:rsid w:val="005458D5"/>
    <w:rsid w:val="00546654"/>
    <w:rsid w:val="00552358"/>
    <w:rsid w:val="0055587B"/>
    <w:rsid w:val="00562BD7"/>
    <w:rsid w:val="00563833"/>
    <w:rsid w:val="00564B2E"/>
    <w:rsid w:val="00565931"/>
    <w:rsid w:val="00567713"/>
    <w:rsid w:val="00567BD3"/>
    <w:rsid w:val="00570FBC"/>
    <w:rsid w:val="005719D4"/>
    <w:rsid w:val="0057632B"/>
    <w:rsid w:val="00576AF5"/>
    <w:rsid w:val="00580265"/>
    <w:rsid w:val="00584057"/>
    <w:rsid w:val="00587267"/>
    <w:rsid w:val="0059666B"/>
    <w:rsid w:val="00596E2B"/>
    <w:rsid w:val="005A2E34"/>
    <w:rsid w:val="005A6E83"/>
    <w:rsid w:val="005A7F18"/>
    <w:rsid w:val="005B119C"/>
    <w:rsid w:val="005B4BBA"/>
    <w:rsid w:val="005C04F5"/>
    <w:rsid w:val="005C6E5C"/>
    <w:rsid w:val="005D2D67"/>
    <w:rsid w:val="005E0017"/>
    <w:rsid w:val="005E6E97"/>
    <w:rsid w:val="005E7799"/>
    <w:rsid w:val="005F28F6"/>
    <w:rsid w:val="005F38CE"/>
    <w:rsid w:val="005F7C3A"/>
    <w:rsid w:val="006058C2"/>
    <w:rsid w:val="006121AB"/>
    <w:rsid w:val="00613E5F"/>
    <w:rsid w:val="00617488"/>
    <w:rsid w:val="0062477E"/>
    <w:rsid w:val="00627E78"/>
    <w:rsid w:val="00632741"/>
    <w:rsid w:val="0063515D"/>
    <w:rsid w:val="00642EF6"/>
    <w:rsid w:val="00643EB4"/>
    <w:rsid w:val="00646026"/>
    <w:rsid w:val="00654558"/>
    <w:rsid w:val="00662E56"/>
    <w:rsid w:val="006634C3"/>
    <w:rsid w:val="00664178"/>
    <w:rsid w:val="0066503B"/>
    <w:rsid w:val="006662CF"/>
    <w:rsid w:val="00671418"/>
    <w:rsid w:val="00675C2C"/>
    <w:rsid w:val="0068329F"/>
    <w:rsid w:val="00684F60"/>
    <w:rsid w:val="00685C8B"/>
    <w:rsid w:val="00690C86"/>
    <w:rsid w:val="006928F5"/>
    <w:rsid w:val="006976C8"/>
    <w:rsid w:val="006C3370"/>
    <w:rsid w:val="006C37F8"/>
    <w:rsid w:val="006D2912"/>
    <w:rsid w:val="006D6761"/>
    <w:rsid w:val="006E6046"/>
    <w:rsid w:val="006F19A0"/>
    <w:rsid w:val="00711FF2"/>
    <w:rsid w:val="0071487C"/>
    <w:rsid w:val="00717438"/>
    <w:rsid w:val="00725CFD"/>
    <w:rsid w:val="0072647E"/>
    <w:rsid w:val="0073621E"/>
    <w:rsid w:val="007378DD"/>
    <w:rsid w:val="00737DB6"/>
    <w:rsid w:val="007525C4"/>
    <w:rsid w:val="00764841"/>
    <w:rsid w:val="007740DA"/>
    <w:rsid w:val="0079088E"/>
    <w:rsid w:val="007913A6"/>
    <w:rsid w:val="00794133"/>
    <w:rsid w:val="00795352"/>
    <w:rsid w:val="007A1F8F"/>
    <w:rsid w:val="007A3201"/>
    <w:rsid w:val="007B1839"/>
    <w:rsid w:val="007B6A0C"/>
    <w:rsid w:val="007C01F3"/>
    <w:rsid w:val="007C12BB"/>
    <w:rsid w:val="007D0795"/>
    <w:rsid w:val="007E6494"/>
    <w:rsid w:val="007F5E29"/>
    <w:rsid w:val="008009DA"/>
    <w:rsid w:val="00803720"/>
    <w:rsid w:val="00805C07"/>
    <w:rsid w:val="00807B55"/>
    <w:rsid w:val="008104C7"/>
    <w:rsid w:val="00811236"/>
    <w:rsid w:val="008174EB"/>
    <w:rsid w:val="0082257B"/>
    <w:rsid w:val="008312E5"/>
    <w:rsid w:val="00831B96"/>
    <w:rsid w:val="00837FF8"/>
    <w:rsid w:val="008443AD"/>
    <w:rsid w:val="008445B0"/>
    <w:rsid w:val="008523E2"/>
    <w:rsid w:val="00853BAB"/>
    <w:rsid w:val="00861C43"/>
    <w:rsid w:val="00865A5B"/>
    <w:rsid w:val="00867A93"/>
    <w:rsid w:val="00867DC4"/>
    <w:rsid w:val="00883EB4"/>
    <w:rsid w:val="008861C4"/>
    <w:rsid w:val="008A2BE0"/>
    <w:rsid w:val="008B63C6"/>
    <w:rsid w:val="008B79E5"/>
    <w:rsid w:val="008C45F0"/>
    <w:rsid w:val="008C4678"/>
    <w:rsid w:val="008E3771"/>
    <w:rsid w:val="008F0D8B"/>
    <w:rsid w:val="008F1F0B"/>
    <w:rsid w:val="00905897"/>
    <w:rsid w:val="009158AE"/>
    <w:rsid w:val="00934C15"/>
    <w:rsid w:val="0093610B"/>
    <w:rsid w:val="00940E7A"/>
    <w:rsid w:val="0094172A"/>
    <w:rsid w:val="00944BD4"/>
    <w:rsid w:val="00945247"/>
    <w:rsid w:val="009453EE"/>
    <w:rsid w:val="00951AAA"/>
    <w:rsid w:val="00955B55"/>
    <w:rsid w:val="0097069E"/>
    <w:rsid w:val="00970B34"/>
    <w:rsid w:val="009723B7"/>
    <w:rsid w:val="00974E41"/>
    <w:rsid w:val="0098159F"/>
    <w:rsid w:val="009841B6"/>
    <w:rsid w:val="00985BF9"/>
    <w:rsid w:val="00990A34"/>
    <w:rsid w:val="009A2D19"/>
    <w:rsid w:val="009A2FC6"/>
    <w:rsid w:val="009A7A25"/>
    <w:rsid w:val="009B2E61"/>
    <w:rsid w:val="009B7E1F"/>
    <w:rsid w:val="009D5FF0"/>
    <w:rsid w:val="009F1ABB"/>
    <w:rsid w:val="009F67D3"/>
    <w:rsid w:val="009F683D"/>
    <w:rsid w:val="00A03DEE"/>
    <w:rsid w:val="00A052E7"/>
    <w:rsid w:val="00A055C6"/>
    <w:rsid w:val="00A060F1"/>
    <w:rsid w:val="00A06218"/>
    <w:rsid w:val="00A12302"/>
    <w:rsid w:val="00A26514"/>
    <w:rsid w:val="00A27017"/>
    <w:rsid w:val="00A30E18"/>
    <w:rsid w:val="00A5542B"/>
    <w:rsid w:val="00A608BF"/>
    <w:rsid w:val="00A67721"/>
    <w:rsid w:val="00A71669"/>
    <w:rsid w:val="00A836D7"/>
    <w:rsid w:val="00A907E1"/>
    <w:rsid w:val="00A90A12"/>
    <w:rsid w:val="00AA3EB9"/>
    <w:rsid w:val="00AA4A66"/>
    <w:rsid w:val="00AA57EC"/>
    <w:rsid w:val="00AA6746"/>
    <w:rsid w:val="00AB40FB"/>
    <w:rsid w:val="00AB463E"/>
    <w:rsid w:val="00AB6EDC"/>
    <w:rsid w:val="00AC0C31"/>
    <w:rsid w:val="00AC377D"/>
    <w:rsid w:val="00AC5C6C"/>
    <w:rsid w:val="00AE3ACD"/>
    <w:rsid w:val="00B014A6"/>
    <w:rsid w:val="00B02579"/>
    <w:rsid w:val="00B0619C"/>
    <w:rsid w:val="00B13CAD"/>
    <w:rsid w:val="00B21BBB"/>
    <w:rsid w:val="00B25D67"/>
    <w:rsid w:val="00B2739B"/>
    <w:rsid w:val="00B30D5E"/>
    <w:rsid w:val="00B315A1"/>
    <w:rsid w:val="00B51C29"/>
    <w:rsid w:val="00B52FBC"/>
    <w:rsid w:val="00B635D8"/>
    <w:rsid w:val="00B637FB"/>
    <w:rsid w:val="00B65700"/>
    <w:rsid w:val="00B81965"/>
    <w:rsid w:val="00B82F54"/>
    <w:rsid w:val="00B85FDD"/>
    <w:rsid w:val="00B87E19"/>
    <w:rsid w:val="00B940ED"/>
    <w:rsid w:val="00BA13B8"/>
    <w:rsid w:val="00BB0D66"/>
    <w:rsid w:val="00BB16F8"/>
    <w:rsid w:val="00BB7879"/>
    <w:rsid w:val="00BC04E1"/>
    <w:rsid w:val="00BD6820"/>
    <w:rsid w:val="00BE5F2D"/>
    <w:rsid w:val="00C04B33"/>
    <w:rsid w:val="00C11A87"/>
    <w:rsid w:val="00C11B10"/>
    <w:rsid w:val="00C14555"/>
    <w:rsid w:val="00C20CA3"/>
    <w:rsid w:val="00C30084"/>
    <w:rsid w:val="00C323F6"/>
    <w:rsid w:val="00C35C12"/>
    <w:rsid w:val="00C36346"/>
    <w:rsid w:val="00C40E6D"/>
    <w:rsid w:val="00C478F6"/>
    <w:rsid w:val="00C52378"/>
    <w:rsid w:val="00C52BCE"/>
    <w:rsid w:val="00C55B0C"/>
    <w:rsid w:val="00C67186"/>
    <w:rsid w:val="00C67494"/>
    <w:rsid w:val="00C71BA8"/>
    <w:rsid w:val="00C71E11"/>
    <w:rsid w:val="00C71F58"/>
    <w:rsid w:val="00C729B2"/>
    <w:rsid w:val="00C750DF"/>
    <w:rsid w:val="00C77AE6"/>
    <w:rsid w:val="00C77D52"/>
    <w:rsid w:val="00CA315B"/>
    <w:rsid w:val="00CA5B06"/>
    <w:rsid w:val="00CB2752"/>
    <w:rsid w:val="00CD2A6C"/>
    <w:rsid w:val="00CD4207"/>
    <w:rsid w:val="00CD5EA3"/>
    <w:rsid w:val="00CD7B6E"/>
    <w:rsid w:val="00CE5214"/>
    <w:rsid w:val="00CE7D93"/>
    <w:rsid w:val="00D15E6A"/>
    <w:rsid w:val="00D32E46"/>
    <w:rsid w:val="00D33057"/>
    <w:rsid w:val="00D35466"/>
    <w:rsid w:val="00D36DCD"/>
    <w:rsid w:val="00D46185"/>
    <w:rsid w:val="00D523A5"/>
    <w:rsid w:val="00D54BED"/>
    <w:rsid w:val="00D659DA"/>
    <w:rsid w:val="00D710E4"/>
    <w:rsid w:val="00D72F54"/>
    <w:rsid w:val="00D73B62"/>
    <w:rsid w:val="00D85899"/>
    <w:rsid w:val="00D93B92"/>
    <w:rsid w:val="00D979FA"/>
    <w:rsid w:val="00DA03D3"/>
    <w:rsid w:val="00DA23BC"/>
    <w:rsid w:val="00DA2AC1"/>
    <w:rsid w:val="00DB078E"/>
    <w:rsid w:val="00DC21EC"/>
    <w:rsid w:val="00DC4AA5"/>
    <w:rsid w:val="00DC58E2"/>
    <w:rsid w:val="00DE3C30"/>
    <w:rsid w:val="00DE778E"/>
    <w:rsid w:val="00DF4D1C"/>
    <w:rsid w:val="00DF69E2"/>
    <w:rsid w:val="00E019CC"/>
    <w:rsid w:val="00E03578"/>
    <w:rsid w:val="00E116CD"/>
    <w:rsid w:val="00E12C24"/>
    <w:rsid w:val="00E13911"/>
    <w:rsid w:val="00E15F24"/>
    <w:rsid w:val="00E222E6"/>
    <w:rsid w:val="00E2427A"/>
    <w:rsid w:val="00E26C99"/>
    <w:rsid w:val="00E412AB"/>
    <w:rsid w:val="00E468DC"/>
    <w:rsid w:val="00E57C47"/>
    <w:rsid w:val="00E61F3E"/>
    <w:rsid w:val="00E62FDA"/>
    <w:rsid w:val="00E832BD"/>
    <w:rsid w:val="00E87082"/>
    <w:rsid w:val="00E93313"/>
    <w:rsid w:val="00E933EA"/>
    <w:rsid w:val="00E93D52"/>
    <w:rsid w:val="00EA11FD"/>
    <w:rsid w:val="00EA30E8"/>
    <w:rsid w:val="00EA3317"/>
    <w:rsid w:val="00EA3BC2"/>
    <w:rsid w:val="00EC20D6"/>
    <w:rsid w:val="00EC7CDB"/>
    <w:rsid w:val="00EE192C"/>
    <w:rsid w:val="00EE19B5"/>
    <w:rsid w:val="00F125EE"/>
    <w:rsid w:val="00F142C0"/>
    <w:rsid w:val="00F14384"/>
    <w:rsid w:val="00F17C99"/>
    <w:rsid w:val="00F315D0"/>
    <w:rsid w:val="00F331B5"/>
    <w:rsid w:val="00F3344A"/>
    <w:rsid w:val="00F440DB"/>
    <w:rsid w:val="00F56E24"/>
    <w:rsid w:val="00F57065"/>
    <w:rsid w:val="00F64E8E"/>
    <w:rsid w:val="00F663EF"/>
    <w:rsid w:val="00F712C3"/>
    <w:rsid w:val="00F845B0"/>
    <w:rsid w:val="00F85588"/>
    <w:rsid w:val="00F85FCA"/>
    <w:rsid w:val="00F95A32"/>
    <w:rsid w:val="00FA2402"/>
    <w:rsid w:val="00FA7E85"/>
    <w:rsid w:val="00FB1932"/>
    <w:rsid w:val="00FB34C0"/>
    <w:rsid w:val="00FB3738"/>
    <w:rsid w:val="00FC54EF"/>
    <w:rsid w:val="00FD5363"/>
    <w:rsid w:val="00FD57FB"/>
    <w:rsid w:val="00FE02E9"/>
    <w:rsid w:val="00FE7CCF"/>
    <w:rsid w:val="00FF026F"/>
    <w:rsid w:val="00FF11FE"/>
    <w:rsid w:val="00FF380F"/>
    <w:rsid w:val="00FF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230DB"/>
  <w15:docId w15:val="{E40FDC56-8F81-4F1C-8460-FE223FC16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9D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719D4"/>
    <w:pPr>
      <w:keepNext/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719D4"/>
    <w:pPr>
      <w:keepNext/>
      <w:spacing w:before="240" w:after="60"/>
      <w:jc w:val="center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5719D4"/>
    <w:pPr>
      <w:keepNext/>
      <w:spacing w:before="240" w:after="6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5719D4"/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5719D4"/>
    <w:pPr>
      <w:jc w:val="center"/>
    </w:pPr>
  </w:style>
  <w:style w:type="paragraph" w:customStyle="1" w:styleId="Affiliation">
    <w:name w:val="Affiliation"/>
    <w:basedOn w:val="Normal"/>
    <w:next w:val="Normal"/>
    <w:qFormat/>
    <w:rsid w:val="005719D4"/>
    <w:pPr>
      <w:ind w:firstLine="720"/>
    </w:pPr>
    <w:rPr>
      <w:sz w:val="20"/>
    </w:rPr>
  </w:style>
  <w:style w:type="paragraph" w:customStyle="1" w:styleId="Receiveddates">
    <w:name w:val="Received dates"/>
    <w:basedOn w:val="Normal"/>
    <w:next w:val="Normal"/>
    <w:qFormat/>
    <w:rsid w:val="005719D4"/>
    <w:rPr>
      <w:i/>
    </w:rPr>
  </w:style>
  <w:style w:type="paragraph" w:customStyle="1" w:styleId="Abstract">
    <w:name w:val="Abstract"/>
    <w:basedOn w:val="Normal"/>
    <w:next w:val="Normal"/>
    <w:qFormat/>
    <w:rsid w:val="005719D4"/>
    <w:pPr>
      <w:ind w:left="720" w:right="567"/>
    </w:pPr>
    <w:rPr>
      <w:sz w:val="22"/>
    </w:rPr>
  </w:style>
  <w:style w:type="paragraph" w:customStyle="1" w:styleId="Keywords">
    <w:name w:val="Keywords"/>
    <w:basedOn w:val="Normal"/>
    <w:next w:val="Normal"/>
    <w:qFormat/>
    <w:rsid w:val="005719D4"/>
    <w:pPr>
      <w:spacing w:after="120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next w:val="Normal"/>
    <w:qFormat/>
    <w:rsid w:val="005719D4"/>
  </w:style>
  <w:style w:type="paragraph" w:customStyle="1" w:styleId="Displayedquotations">
    <w:name w:val="Displayed quotations"/>
    <w:basedOn w:val="Normal"/>
    <w:next w:val="Normal"/>
    <w:qFormat/>
    <w:rsid w:val="005719D4"/>
    <w:pPr>
      <w:tabs>
        <w:tab w:val="left" w:pos="1077"/>
        <w:tab w:val="left" w:pos="1440"/>
      </w:tabs>
      <w:spacing w:after="120"/>
      <w:ind w:left="720" w:right="567"/>
      <w:contextualSpacing/>
    </w:pPr>
    <w:rPr>
      <w:sz w:val="22"/>
    </w:rPr>
  </w:style>
  <w:style w:type="paragraph" w:customStyle="1" w:styleId="Numberedlists">
    <w:name w:val="Numbered lists"/>
    <w:basedOn w:val="Normal"/>
    <w:next w:val="Normal"/>
    <w:qFormat/>
    <w:rsid w:val="005719D4"/>
    <w:pPr>
      <w:numPr>
        <w:numId w:val="3"/>
      </w:numPr>
      <w:spacing w:line="480" w:lineRule="auto"/>
    </w:pPr>
  </w:style>
  <w:style w:type="paragraph" w:customStyle="1" w:styleId="Bulletedlists">
    <w:name w:val="Bulleted lists"/>
    <w:basedOn w:val="Normal"/>
    <w:next w:val="Normal"/>
    <w:qFormat/>
    <w:rsid w:val="005719D4"/>
    <w:pPr>
      <w:numPr>
        <w:numId w:val="4"/>
      </w:numPr>
      <w:spacing w:line="480" w:lineRule="auto"/>
    </w:pPr>
  </w:style>
  <w:style w:type="paragraph" w:customStyle="1" w:styleId="Equations">
    <w:name w:val="Equations"/>
    <w:basedOn w:val="Normal"/>
    <w:next w:val="Normal"/>
    <w:qFormat/>
    <w:rsid w:val="005719D4"/>
    <w:pPr>
      <w:jc w:val="center"/>
    </w:pPr>
  </w:style>
  <w:style w:type="paragraph" w:customStyle="1" w:styleId="Acknowledgements">
    <w:name w:val="Acknowledgements"/>
    <w:basedOn w:val="Normal"/>
    <w:next w:val="Normal"/>
    <w:qFormat/>
    <w:rsid w:val="005719D4"/>
    <w:rPr>
      <w:sz w:val="22"/>
    </w:rPr>
  </w:style>
  <w:style w:type="paragraph" w:customStyle="1" w:styleId="Tabletitle">
    <w:name w:val="Table title"/>
    <w:basedOn w:val="Normal"/>
    <w:next w:val="Normal"/>
    <w:qFormat/>
    <w:rsid w:val="005719D4"/>
  </w:style>
  <w:style w:type="paragraph" w:customStyle="1" w:styleId="Figurelegend">
    <w:name w:val="Figure legend"/>
    <w:basedOn w:val="Normal"/>
    <w:next w:val="Normal"/>
    <w:qFormat/>
    <w:rsid w:val="005719D4"/>
  </w:style>
  <w:style w:type="paragraph" w:customStyle="1" w:styleId="Footnotes">
    <w:name w:val="Footnotes"/>
    <w:basedOn w:val="Normal"/>
    <w:next w:val="Normal"/>
    <w:qFormat/>
    <w:rsid w:val="005719D4"/>
    <w:pPr>
      <w:ind w:left="539" w:hanging="539"/>
    </w:pPr>
    <w:rPr>
      <w:sz w:val="22"/>
    </w:rPr>
  </w:style>
  <w:style w:type="paragraph" w:customStyle="1" w:styleId="Notesoncontributors">
    <w:name w:val="Notes on contributors"/>
    <w:basedOn w:val="Normal"/>
    <w:next w:val="Normal"/>
    <w:qFormat/>
    <w:rsid w:val="005719D4"/>
    <w:rPr>
      <w:sz w:val="22"/>
    </w:rPr>
  </w:style>
  <w:style w:type="paragraph" w:customStyle="1" w:styleId="Firstparagraphstyle">
    <w:name w:val="First paragraph style"/>
    <w:basedOn w:val="Normal"/>
    <w:next w:val="Normal"/>
    <w:qFormat/>
    <w:rsid w:val="005719D4"/>
    <w:pPr>
      <w:spacing w:line="480" w:lineRule="auto"/>
    </w:pPr>
  </w:style>
  <w:style w:type="paragraph" w:customStyle="1" w:styleId="Follow-onparagraphstyle">
    <w:name w:val="Follow-on paragraph style"/>
    <w:basedOn w:val="Normal"/>
    <w:next w:val="Normal"/>
    <w:qFormat/>
    <w:rsid w:val="005719D4"/>
    <w:pPr>
      <w:spacing w:line="480" w:lineRule="auto"/>
      <w:ind w:firstLine="720"/>
    </w:pPr>
  </w:style>
  <w:style w:type="paragraph" w:customStyle="1" w:styleId="References">
    <w:name w:val="References"/>
    <w:basedOn w:val="Normal"/>
    <w:next w:val="Normal"/>
    <w:qFormat/>
    <w:rsid w:val="005719D4"/>
    <w:pPr>
      <w:ind w:left="720" w:hanging="720"/>
    </w:pPr>
  </w:style>
  <w:style w:type="character" w:customStyle="1" w:styleId="Heading1Char">
    <w:name w:val="Heading 1 Char"/>
    <w:basedOn w:val="DefaultParagraphFont"/>
    <w:link w:val="Heading1"/>
    <w:rsid w:val="005719D4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5719D4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5719D4"/>
    <w:rPr>
      <w:rFonts w:cs="Arial"/>
      <w:b/>
      <w:bCs/>
      <w:sz w:val="24"/>
      <w:szCs w:val="26"/>
    </w:rPr>
  </w:style>
  <w:style w:type="character" w:styleId="Strong">
    <w:name w:val="Strong"/>
    <w:basedOn w:val="DefaultParagraphFont"/>
    <w:uiPriority w:val="22"/>
    <w:qFormat/>
    <w:rsid w:val="005719D4"/>
    <w:rPr>
      <w:b/>
      <w:bCs/>
    </w:rPr>
  </w:style>
  <w:style w:type="character" w:styleId="Emphasis">
    <w:name w:val="Emphasis"/>
    <w:basedOn w:val="DefaultParagraphFont"/>
    <w:uiPriority w:val="20"/>
    <w:qFormat/>
    <w:rsid w:val="005719D4"/>
    <w:rPr>
      <w:i/>
      <w:iCs/>
    </w:rPr>
  </w:style>
  <w:style w:type="table" w:styleId="TableGrid">
    <w:name w:val="Table Grid"/>
    <w:basedOn w:val="TableNormal"/>
    <w:uiPriority w:val="59"/>
    <w:rsid w:val="00C36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13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inen Jonna</dc:creator>
  <cp:lastModifiedBy>Salminen, Jonna</cp:lastModifiedBy>
  <cp:revision>3</cp:revision>
  <dcterms:created xsi:type="dcterms:W3CDTF">2018-02-02T13:23:00Z</dcterms:created>
  <dcterms:modified xsi:type="dcterms:W3CDTF">2018-02-02T13:25:00Z</dcterms:modified>
</cp:coreProperties>
</file>